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36" w:type="dxa"/>
        <w:tblInd w:w="93" w:type="dxa"/>
        <w:tblLook w:val="04A0" w:firstRow="1" w:lastRow="0" w:firstColumn="1" w:lastColumn="0" w:noHBand="0" w:noVBand="1"/>
      </w:tblPr>
      <w:tblGrid>
        <w:gridCol w:w="1222"/>
        <w:gridCol w:w="1631"/>
        <w:gridCol w:w="1632"/>
        <w:gridCol w:w="986"/>
        <w:gridCol w:w="986"/>
        <w:gridCol w:w="986"/>
        <w:gridCol w:w="986"/>
      </w:tblGrid>
      <w:tr w:rsidR="001406DC" w:rsidRPr="001406DC" w:rsidTr="001406DC">
        <w:trPr>
          <w:trHeight w:val="330"/>
        </w:trPr>
        <w:tc>
          <w:tcPr>
            <w:tcW w:w="833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06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1: Overall review of published microarray data sets </w:t>
            </w:r>
          </w:p>
        </w:tc>
      </w:tr>
      <w:tr w:rsidR="001406DC" w:rsidRPr="001406DC" w:rsidTr="001406DC">
        <w:trPr>
          <w:trHeight w:val="330"/>
        </w:trPr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06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 set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406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zen</w:t>
            </w:r>
            <w:proofErr w:type="spellEnd"/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06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ee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406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örster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406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ang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406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usuttil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406D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boda</w:t>
            </w:r>
            <w:proofErr w:type="spellEnd"/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 of patient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0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sessable cases*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3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te of stud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</w:tr>
      <w:tr w:rsidR="001406DC" w:rsidRPr="001406DC" w:rsidTr="001406DC">
        <w:trPr>
          <w:trHeight w:val="312"/>
        </w:trPr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croarray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fimetrixHG-U133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fimetrixHG-U133 Plus2.0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fymetrix</w:t>
            </w:r>
            <w:proofErr w:type="spellEnd"/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U133 Plus 2.0 Array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fymetrix</w:t>
            </w:r>
            <w:proofErr w:type="spellEnd"/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U133A Array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fymetrix</w:t>
            </w:r>
            <w:proofErr w:type="spellEnd"/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U133 Plus 2.0 Array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fymetrix</w:t>
            </w:r>
            <w:proofErr w:type="spellEnd"/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U133 Plus 2.0 Array</w:t>
            </w:r>
          </w:p>
        </w:tc>
      </w:tr>
      <w:tr w:rsidR="001406DC" w:rsidRPr="001406DC" w:rsidTr="001406DC">
        <w:trPr>
          <w:trHeight w:val="1890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06DC" w:rsidRPr="001406DC" w:rsidTr="001406DC">
        <w:trPr>
          <w:trHeight w:val="39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ession No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1545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142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223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292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511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E62254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1 probe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1406DC" w:rsidRPr="001406DC" w:rsidTr="001406DC">
        <w:trPr>
          <w:trHeight w:val="36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8284_x_a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1417_x_a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919_x_a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5603_x_a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7131_x_at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at  diagnosi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3-92)</w:t>
            </w:r>
          </w:p>
        </w:tc>
        <w:tc>
          <w:tcPr>
            <w:tcW w:w="16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. typ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ymph node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tastasis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JCC stag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R2 stat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KI67 </w:t>
            </w: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tatu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hemotherap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5F0049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5F0049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5F0049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5F0049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 months†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(Range) 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-157.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-39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-152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-93.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-129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-105.7</w:t>
            </w:r>
          </w:p>
        </w:tc>
      </w:tr>
      <w:tr w:rsidR="001406DC" w:rsidRPr="001406DC" w:rsidTr="001406DC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S months‡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1406DC" w:rsidRPr="001406DC" w:rsidTr="001406DC">
        <w:trPr>
          <w:trHeight w:val="315"/>
        </w:trPr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Range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6DC" w:rsidRPr="001406DC" w:rsidRDefault="001406DC" w:rsidP="001406D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406D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-39.4</w:t>
            </w:r>
          </w:p>
        </w:tc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06DC" w:rsidRPr="001406DC" w:rsidRDefault="001406DC" w:rsidP="001406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61720" w:rsidRDefault="00A61720"/>
    <w:p w:rsidR="00A61720" w:rsidRDefault="00A61720"/>
    <w:p w:rsidR="00A61720" w:rsidRDefault="00A61720"/>
    <w:p w:rsidR="00A61720" w:rsidRDefault="00A61720"/>
    <w:p w:rsidR="00FC7EB9" w:rsidRDefault="00FC7EB9" w:rsidP="00FC7EB9"/>
    <w:p w:rsidR="005312F2" w:rsidRDefault="005312F2" w:rsidP="005312F2"/>
    <w:p w:rsidR="00293064" w:rsidRDefault="00293064" w:rsidP="00FC7EB9"/>
    <w:p w:rsidR="003372C8" w:rsidRDefault="003372C8" w:rsidP="00FC7EB9"/>
    <w:p w:rsidR="003372C8" w:rsidRDefault="003372C8" w:rsidP="00FC7EB9"/>
    <w:p w:rsidR="003372C8" w:rsidRDefault="003372C8" w:rsidP="00FC7EB9">
      <w:bookmarkStart w:id="0" w:name="_GoBack"/>
      <w:bookmarkEnd w:id="0"/>
    </w:p>
    <w:sectPr w:rsidR="00337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BD7" w:rsidRDefault="006D6BD7" w:rsidP="008B07E7">
      <w:r>
        <w:separator/>
      </w:r>
    </w:p>
  </w:endnote>
  <w:endnote w:type="continuationSeparator" w:id="0">
    <w:p w:rsidR="006D6BD7" w:rsidRDefault="006D6BD7" w:rsidP="008B0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BD7" w:rsidRDefault="006D6BD7" w:rsidP="008B07E7">
      <w:r>
        <w:separator/>
      </w:r>
    </w:p>
  </w:footnote>
  <w:footnote w:type="continuationSeparator" w:id="0">
    <w:p w:rsidR="006D6BD7" w:rsidRDefault="006D6BD7" w:rsidP="008B0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EB9"/>
    <w:rsid w:val="0011467E"/>
    <w:rsid w:val="00133021"/>
    <w:rsid w:val="001406DC"/>
    <w:rsid w:val="00162FAD"/>
    <w:rsid w:val="002922A6"/>
    <w:rsid w:val="00293064"/>
    <w:rsid w:val="002A4DB3"/>
    <w:rsid w:val="002F4787"/>
    <w:rsid w:val="00334215"/>
    <w:rsid w:val="003372C8"/>
    <w:rsid w:val="00403638"/>
    <w:rsid w:val="005312F2"/>
    <w:rsid w:val="00550C23"/>
    <w:rsid w:val="005F0049"/>
    <w:rsid w:val="006D6BD7"/>
    <w:rsid w:val="008B07E7"/>
    <w:rsid w:val="00911073"/>
    <w:rsid w:val="00945FFD"/>
    <w:rsid w:val="00A61720"/>
    <w:rsid w:val="00C53CEF"/>
    <w:rsid w:val="00C80B1E"/>
    <w:rsid w:val="00E034B5"/>
    <w:rsid w:val="00E46EE4"/>
    <w:rsid w:val="00F60A39"/>
    <w:rsid w:val="00F85D9A"/>
    <w:rsid w:val="00FA2D01"/>
    <w:rsid w:val="00FC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07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0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07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07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0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07E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7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c</dc:creator>
  <cp:lastModifiedBy>k.ko</cp:lastModifiedBy>
  <cp:revision>2</cp:revision>
  <dcterms:created xsi:type="dcterms:W3CDTF">2017-02-03T07:33:00Z</dcterms:created>
  <dcterms:modified xsi:type="dcterms:W3CDTF">2017-02-03T07:33:00Z</dcterms:modified>
</cp:coreProperties>
</file>